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A1CBA" w14:textId="77777777" w:rsidR="00D93E1E" w:rsidRPr="00174B1D" w:rsidRDefault="00D93E1E" w:rsidP="00D93E1E">
      <w:pPr>
        <w:pStyle w:val="Caption"/>
      </w:pPr>
    </w:p>
    <w:tbl>
      <w:tblPr>
        <w:tblStyle w:val="GridTable5Dark-Accent3"/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379"/>
        <w:gridCol w:w="1129"/>
        <w:gridCol w:w="1215"/>
        <w:gridCol w:w="1475"/>
        <w:gridCol w:w="1818"/>
      </w:tblGrid>
      <w:tr w:rsidR="00D93E1E" w:rsidRPr="00174B1D" w14:paraId="0D370AF4" w14:textId="77777777" w:rsidTr="001C7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D9CC7D0" w14:textId="77777777" w:rsidR="00D93E1E" w:rsidRPr="00174B1D" w:rsidRDefault="00D93E1E" w:rsidP="001C76A5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 xml:space="preserve">Relationship of Respondent and the </w:t>
            </w:r>
            <w:r>
              <w:rPr>
                <w:rFonts w:asciiTheme="majorBidi" w:hAnsiTheme="majorBidi" w:cstheme="majorBidi"/>
                <w:color w:val="000000" w:themeColor="text1"/>
              </w:rPr>
              <w:t>Eligible Child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2AA51E6" w14:textId="77777777" w:rsidR="00D93E1E" w:rsidRPr="00174B1D" w:rsidRDefault="00D93E1E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N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B14CE82" w14:textId="77777777" w:rsidR="00D93E1E" w:rsidRPr="00174B1D" w:rsidRDefault="00D93E1E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Mean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42FEB5" w14:textId="77777777" w:rsidR="00D93E1E" w:rsidRPr="00174B1D" w:rsidRDefault="00D93E1E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Standard Deviation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D324968" w14:textId="77777777" w:rsidR="00D93E1E" w:rsidRPr="00174B1D" w:rsidRDefault="00D93E1E" w:rsidP="001C76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</w:rPr>
              <w:t>Standard Error of Mean</w:t>
            </w:r>
          </w:p>
        </w:tc>
      </w:tr>
      <w:tr w:rsidR="00D93E1E" w:rsidRPr="00174B1D" w14:paraId="761B0CB4" w14:textId="77777777" w:rsidTr="001C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3ABE2F9" w14:textId="77777777" w:rsidR="00D93E1E" w:rsidRPr="00174B1D" w:rsidRDefault="00D93E1E" w:rsidP="001C76A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Mothers’- female guardian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42F2401" w14:textId="77777777" w:rsidR="00D93E1E" w:rsidRPr="00174B1D" w:rsidRDefault="00D93E1E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63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F850105" w14:textId="77777777" w:rsidR="00D93E1E" w:rsidRPr="00174B1D" w:rsidRDefault="00D93E1E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3.931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C8501AC" w14:textId="77777777" w:rsidR="00D93E1E" w:rsidRPr="00174B1D" w:rsidRDefault="00D93E1E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072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59DE9B1" w14:textId="77777777" w:rsidR="00D93E1E" w:rsidRPr="00174B1D" w:rsidRDefault="00D93E1E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3712</w:t>
            </w:r>
          </w:p>
        </w:tc>
      </w:tr>
      <w:tr w:rsidR="00D93E1E" w:rsidRPr="00174B1D" w14:paraId="1A2B4F9B" w14:textId="77777777" w:rsidTr="001C76A5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6C35AB1" w14:textId="77777777" w:rsidR="00D93E1E" w:rsidRPr="00174B1D" w:rsidRDefault="00D93E1E" w:rsidP="001C76A5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Fathers’ -male guardians</w:t>
            </w:r>
          </w:p>
        </w:tc>
        <w:tc>
          <w:tcPr>
            <w:tcW w:w="626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F7AF12D" w14:textId="77777777" w:rsidR="00D93E1E" w:rsidRPr="00174B1D" w:rsidRDefault="00D93E1E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674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A82F9A6" w14:textId="77777777" w:rsidR="00D93E1E" w:rsidRPr="00174B1D" w:rsidRDefault="00D93E1E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.093</w:t>
            </w:r>
          </w:p>
        </w:tc>
        <w:tc>
          <w:tcPr>
            <w:tcW w:w="818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DB05F40" w14:textId="77777777" w:rsidR="00D93E1E" w:rsidRPr="00174B1D" w:rsidRDefault="00D93E1E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318</w:t>
            </w:r>
          </w:p>
        </w:tc>
        <w:tc>
          <w:tcPr>
            <w:tcW w:w="1008" w:type="pct"/>
            <w:tcBorders>
              <w:top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242DD29" w14:textId="77777777" w:rsidR="00D93E1E" w:rsidRPr="00174B1D" w:rsidRDefault="00D93E1E" w:rsidP="001C76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.559</w:t>
            </w:r>
          </w:p>
        </w:tc>
      </w:tr>
      <w:tr w:rsidR="00D93E1E" w:rsidRPr="00174B1D" w14:paraId="748499D2" w14:textId="77777777" w:rsidTr="001C76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A999B65" w14:textId="77777777" w:rsidR="00D93E1E" w:rsidRPr="00174B1D" w:rsidRDefault="00D93E1E" w:rsidP="001C76A5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1EB1A01" w14:textId="77777777" w:rsidR="00D93E1E" w:rsidRPr="00174B1D" w:rsidRDefault="00D93E1E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534</w:t>
            </w:r>
          </w:p>
        </w:tc>
        <w:tc>
          <w:tcPr>
            <w:tcW w:w="67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351678F" w14:textId="77777777" w:rsidR="00D93E1E" w:rsidRPr="00174B1D" w:rsidRDefault="00D93E1E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23.342</w:t>
            </w:r>
          </w:p>
        </w:tc>
        <w:tc>
          <w:tcPr>
            <w:tcW w:w="8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4FED8EE" w14:textId="77777777" w:rsidR="00D93E1E" w:rsidRPr="00174B1D" w:rsidRDefault="00D93E1E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7.196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FD4DF3B" w14:textId="77777777" w:rsidR="00D93E1E" w:rsidRPr="00174B1D" w:rsidRDefault="00D93E1E" w:rsidP="001C76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74B1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.3114</w:t>
            </w:r>
          </w:p>
        </w:tc>
      </w:tr>
    </w:tbl>
    <w:p w14:paraId="1E0E00C2" w14:textId="77777777" w:rsidR="00D93E1E" w:rsidRDefault="00D93E1E" w:rsidP="00D93E1E"/>
    <w:p w14:paraId="412B0828" w14:textId="77777777" w:rsidR="00976422" w:rsidRDefault="00976422"/>
    <w:sectPr w:rsidR="00976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2MzU3MTEyMDA1tjBS0lEKTi0uzszPAykwrAUAQWVoSCwAAAA="/>
  </w:docVars>
  <w:rsids>
    <w:rsidRoot w:val="00D93E1E"/>
    <w:rsid w:val="00213AD2"/>
    <w:rsid w:val="002C6117"/>
    <w:rsid w:val="003D5A42"/>
    <w:rsid w:val="004F50AD"/>
    <w:rsid w:val="005B6681"/>
    <w:rsid w:val="005F3F38"/>
    <w:rsid w:val="00711922"/>
    <w:rsid w:val="00976422"/>
    <w:rsid w:val="00C11608"/>
    <w:rsid w:val="00D93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91ABF"/>
  <w15:chartTrackingRefBased/>
  <w15:docId w15:val="{AC209838-3C94-40F7-81DC-D73948667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E1E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E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E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E1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E1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E1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E1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E1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E1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E1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E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E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E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E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E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E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E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E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E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E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3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E1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3E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E1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3E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E1E"/>
    <w:pPr>
      <w:spacing w:after="160" w:line="278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3E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E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E1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93E1E"/>
    <w:pPr>
      <w:keepNext/>
      <w:spacing w:before="40" w:after="120" w:line="360" w:lineRule="auto"/>
      <w:jc w:val="both"/>
    </w:pPr>
    <w:rPr>
      <w:rFonts w:asciiTheme="majorBidi" w:eastAsiaTheme="majorEastAsia" w:hAnsiTheme="majorBidi" w:cstheme="majorBidi"/>
      <w:i/>
      <w:iCs/>
      <w:color w:val="000000" w:themeColor="text1"/>
      <w:sz w:val="21"/>
      <w:szCs w:val="21"/>
    </w:rPr>
  </w:style>
  <w:style w:type="table" w:styleId="GridTable5Dark-Accent3">
    <w:name w:val="Grid Table 5 Dark Accent 3"/>
    <w:basedOn w:val="TableNormal"/>
    <w:uiPriority w:val="50"/>
    <w:rsid w:val="00D93E1E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 Nayak</dc:creator>
  <cp:keywords/>
  <dc:description/>
  <cp:lastModifiedBy>Richa Nayak</cp:lastModifiedBy>
  <cp:revision>1</cp:revision>
  <dcterms:created xsi:type="dcterms:W3CDTF">2025-10-31T06:29:00Z</dcterms:created>
  <dcterms:modified xsi:type="dcterms:W3CDTF">2025-10-31T06:29:00Z</dcterms:modified>
</cp:coreProperties>
</file>